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869" w:rsidRDefault="003F2869" w:rsidP="003F28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962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</w:t>
      </w:r>
      <w:bookmarkStart w:id="0" w:name="_GoBack"/>
      <w:bookmarkEnd w:id="0"/>
      <w:r w:rsidRPr="007C7158">
        <w:rPr>
          <w:rFonts w:ascii="Times New Roman" w:hAnsi="Times New Roman" w:cs="Times New Roman"/>
          <w:b/>
          <w:sz w:val="24"/>
          <w:szCs w:val="24"/>
          <w:lang w:val="en-US"/>
        </w:rPr>
        <w:t>. Pairwise G-test</w:t>
      </w:r>
      <w:r w:rsidRPr="007C71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7C7158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pecies </w:t>
      </w:r>
      <w:r w:rsidRPr="007C7158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Ecotopes</w:t>
      </w:r>
      <w:proofErr w:type="spellEnd"/>
      <w:r w:rsidRPr="007C715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3F2869" w:rsidTr="006A33DE">
        <w:tc>
          <w:tcPr>
            <w:tcW w:w="1765" w:type="dxa"/>
          </w:tcPr>
          <w:p w:rsidR="003F2869" w:rsidRPr="007C7158" w:rsidRDefault="003F2869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765" w:type="dxa"/>
          </w:tcPr>
          <w:p w:rsidR="003F2869" w:rsidRPr="0022023E" w:rsidRDefault="003F2869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2023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22023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geniculatus</w:t>
            </w:r>
            <w:proofErr w:type="spellEnd"/>
          </w:p>
        </w:tc>
        <w:tc>
          <w:tcPr>
            <w:tcW w:w="1766" w:type="dxa"/>
          </w:tcPr>
          <w:p w:rsidR="003F2869" w:rsidRPr="0022023E" w:rsidRDefault="003F2869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22023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.pallescens</w:t>
            </w:r>
            <w:proofErr w:type="spellEnd"/>
          </w:p>
        </w:tc>
        <w:tc>
          <w:tcPr>
            <w:tcW w:w="1766" w:type="dxa"/>
          </w:tcPr>
          <w:p w:rsidR="003F2869" w:rsidRPr="0022023E" w:rsidRDefault="003F2869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2023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22023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1766" w:type="dxa"/>
          </w:tcPr>
          <w:p w:rsidR="003F2869" w:rsidRPr="0022023E" w:rsidRDefault="003F2869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2023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22023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lixus</w:t>
            </w:r>
            <w:proofErr w:type="spellEnd"/>
          </w:p>
        </w:tc>
      </w:tr>
      <w:tr w:rsidR="003F2869" w:rsidTr="006A33DE">
        <w:tc>
          <w:tcPr>
            <w:tcW w:w="1765" w:type="dxa"/>
          </w:tcPr>
          <w:p w:rsidR="003F2869" w:rsidRPr="007C7158" w:rsidRDefault="003F2869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7C715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.pallescens</w:t>
            </w:r>
            <w:proofErr w:type="spellEnd"/>
          </w:p>
        </w:tc>
        <w:tc>
          <w:tcPr>
            <w:tcW w:w="1765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</w:pP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&lt; 2 x 10 </w:t>
            </w: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-16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B7F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B7F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B7F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3F2869" w:rsidTr="006A33DE">
        <w:tc>
          <w:tcPr>
            <w:tcW w:w="1765" w:type="dxa"/>
          </w:tcPr>
          <w:p w:rsidR="003F2869" w:rsidRPr="007C7158" w:rsidRDefault="003F2869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C71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7C71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1765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030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740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B7F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B7F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3F2869" w:rsidTr="006A33DE">
        <w:tc>
          <w:tcPr>
            <w:tcW w:w="1765" w:type="dxa"/>
          </w:tcPr>
          <w:p w:rsidR="003F2869" w:rsidRPr="007C7158" w:rsidRDefault="003F2869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7C715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.prolixus</w:t>
            </w:r>
            <w:proofErr w:type="spellEnd"/>
          </w:p>
        </w:tc>
        <w:tc>
          <w:tcPr>
            <w:tcW w:w="1765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7043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&lt; 2 x 10 </w:t>
            </w: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-16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0654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3B7F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3F2869" w:rsidRPr="00360197" w:rsidTr="006A33DE">
        <w:tc>
          <w:tcPr>
            <w:tcW w:w="1765" w:type="dxa"/>
          </w:tcPr>
          <w:p w:rsidR="003F2869" w:rsidRPr="007C7158" w:rsidRDefault="003F2869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C715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7C715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aculata</w:t>
            </w:r>
            <w:proofErr w:type="spellEnd"/>
          </w:p>
        </w:tc>
        <w:tc>
          <w:tcPr>
            <w:tcW w:w="1765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.7  x 10 </w:t>
            </w: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4982</w:t>
            </w:r>
          </w:p>
        </w:tc>
        <w:tc>
          <w:tcPr>
            <w:tcW w:w="1766" w:type="dxa"/>
          </w:tcPr>
          <w:p w:rsidR="003F2869" w:rsidRPr="00DC3B7F" w:rsidRDefault="003F2869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C3B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330</w:t>
            </w:r>
          </w:p>
        </w:tc>
      </w:tr>
    </w:tbl>
    <w:p w:rsidR="003F2869" w:rsidRPr="00360197" w:rsidRDefault="003F2869" w:rsidP="003F2869">
      <w:pPr>
        <w:rPr>
          <w:rFonts w:ascii="Times New Roman" w:hAnsi="Times New Roman" w:cs="Times New Roman"/>
          <w:b/>
          <w:sz w:val="24"/>
          <w:szCs w:val="24"/>
        </w:rPr>
      </w:pPr>
    </w:p>
    <w:p w:rsidR="007A7526" w:rsidRDefault="00596242"/>
    <w:sectPr w:rsidR="007A75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869"/>
    <w:rsid w:val="003F2869"/>
    <w:rsid w:val="00596242"/>
    <w:rsid w:val="00AC3259"/>
    <w:rsid w:val="00B8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869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869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David Ramirez Gonzalez</dc:creator>
  <cp:lastModifiedBy>Juan David Ramirez Gonzalez</cp:lastModifiedBy>
  <cp:revision>2</cp:revision>
  <dcterms:created xsi:type="dcterms:W3CDTF">2016-08-22T20:13:00Z</dcterms:created>
  <dcterms:modified xsi:type="dcterms:W3CDTF">2016-08-22T20:13:00Z</dcterms:modified>
</cp:coreProperties>
</file>